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69FB" w:rsidRPr="00C32C4A" w:rsidRDefault="003969FB" w:rsidP="003969F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1 Table.</w:t>
      </w:r>
      <w:r w:rsidRPr="00C32C4A">
        <w:rPr>
          <w:rFonts w:ascii="Times New Roman" w:hAnsi="Times New Roman"/>
          <w:sz w:val="24"/>
          <w:szCs w:val="24"/>
        </w:rPr>
        <w:t xml:space="preserve"> National emissions </w:t>
      </w:r>
      <w:r>
        <w:rPr>
          <w:rFonts w:ascii="TimesNewRomanPSMT" w:eastAsia="TimesNewRomanPSMT" w:cs="TimesNewRomanPSMT"/>
          <w:kern w:val="0"/>
          <w:sz w:val="24"/>
          <w:szCs w:val="24"/>
        </w:rPr>
        <w:t>excluding</w:t>
      </w:r>
      <w:r w:rsidRPr="00870CC9">
        <w:t xml:space="preserve"> </w:t>
      </w:r>
      <w:r>
        <w:rPr>
          <w:rFonts w:ascii="TimesNewRomanPSMT" w:eastAsia="TimesNewRomanPSMT" w:cs="TimesNewRomanPSMT"/>
          <w:kern w:val="0"/>
          <w:sz w:val="24"/>
          <w:szCs w:val="24"/>
        </w:rPr>
        <w:t>p</w:t>
      </w:r>
      <w:r w:rsidRPr="00870CC9">
        <w:rPr>
          <w:rFonts w:ascii="TimesNewRomanPSMT" w:eastAsia="TimesNewRomanPSMT" w:cs="TimesNewRomanPSMT"/>
          <w:kern w:val="0"/>
          <w:sz w:val="24"/>
          <w:szCs w:val="24"/>
        </w:rPr>
        <w:t>ower plant emissions</w:t>
      </w:r>
      <w:r w:rsidRPr="00C32C4A">
        <w:rPr>
          <w:rFonts w:ascii="Times New Roman" w:hAnsi="Times New Roman"/>
          <w:sz w:val="24"/>
          <w:szCs w:val="24"/>
        </w:rPr>
        <w:t xml:space="preserve"> in 2010 and 2012 (Mt CO</w:t>
      </w:r>
      <w:r w:rsidRPr="0031215A">
        <w:rPr>
          <w:rFonts w:ascii="Times New Roman" w:hAnsi="Times New Roman"/>
          <w:sz w:val="24"/>
          <w:szCs w:val="24"/>
          <w:vertAlign w:val="subscript"/>
        </w:rPr>
        <w:t>2</w:t>
      </w:r>
      <w:r w:rsidRPr="00C32C4A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79"/>
        <w:gridCol w:w="846"/>
        <w:gridCol w:w="846"/>
        <w:gridCol w:w="2543"/>
        <w:gridCol w:w="846"/>
        <w:gridCol w:w="846"/>
      </w:tblGrid>
      <w:tr w:rsidR="003969FB" w:rsidRPr="007767DB" w:rsidTr="00791837">
        <w:trPr>
          <w:trHeight w:val="375"/>
        </w:trPr>
        <w:tc>
          <w:tcPr>
            <w:tcW w:w="1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E3C94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ountry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CE3C94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ountry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2012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Austri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1.3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3.96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U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3814.7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470.48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Azerbaija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17.0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2.30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Canad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509.64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18.45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Belaru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52.4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5.48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Mexico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344.5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81.79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Belgium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134.7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20.60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Argenti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151.8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67.12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Bulgari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19.7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0.61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Brazi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449.47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77.75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Czech Republic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69.3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0.84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Chi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52.9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2.05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Denmark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36.1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6.03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Colombi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62.9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7.12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Finlan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36.2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4.87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Ecuador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30.24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2.51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360.1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39.41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Peru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34.5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2.27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535.6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17.01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Trinidad &amp; Tobago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49.7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5.80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Greec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44.43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7.82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Venezuel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159.3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65.69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Hungar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39.6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4.91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Other S. &amp; Cent. Americ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42.53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150.91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Republic of Irelan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30.3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5.24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Ira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482.1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10.46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310.33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75.03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Israe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56.8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3.52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Kazakhsta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99.87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26.85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Kuwait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52.67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6.04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Lithuani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15.0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5.15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Qatar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56.7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3.22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Netherland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223.1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04.79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Saudi Arabi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458.54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09.37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Norwa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42.2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2.87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United Arab Emirate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183.8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96.31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Polan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189.2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7.21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Other Middle East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2.97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293.69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Portug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36.97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6.05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Australi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177.7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7.15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Romani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51.4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3.85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Bangladesh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38.1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6.94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Russian Federatio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1176.6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235.95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5475.2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738.12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Slovaki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31.6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0.81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China Hong Kong SAR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58.7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1.53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Spai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238.7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51.88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994.54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169.78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Swede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54.3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6.17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Indonesi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348.3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95.13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Switzerlan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42.1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1.47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1002.7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095.71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Turke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211.4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27.64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Malaysi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166.3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66.51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Turkmenista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50.4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2.84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New Zealan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30.03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1.01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Ukrain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237.8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59.56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127.0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28.31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United Kingdom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386.6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58.94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Philippine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51.4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7.62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Uzbekista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81.27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7.51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Singapor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189.44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99.26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Other Europe &amp; Eurasi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94.9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200.42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South Kore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499.7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549.79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Algeri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83.03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8.37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Taiwa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219.9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15.19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Egypt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159.5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2.48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Thailan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241.8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73.78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South Afric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220.4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21.60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Vietnam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108.33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17.14 </w:t>
            </w:r>
          </w:p>
        </w:tc>
      </w:tr>
      <w:tr w:rsidR="003969FB" w:rsidRPr="007767DB" w:rsidTr="00791837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Cs w:val="21"/>
              </w:rPr>
              <w:t>Other Africa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38.74 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350.41 </w:t>
            </w:r>
          </w:p>
        </w:tc>
        <w:tc>
          <w:tcPr>
            <w:tcW w:w="1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767DB">
              <w:rPr>
                <w:rFonts w:ascii="Times New Roman" w:hAnsi="Times New Roman"/>
                <w:kern w:val="0"/>
                <w:szCs w:val="21"/>
              </w:rPr>
              <w:t>Other Asia Pacific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11.70 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9FB" w:rsidRPr="007767DB" w:rsidRDefault="003969FB" w:rsidP="0079183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67DB">
              <w:rPr>
                <w:rFonts w:ascii="Times New Roman" w:hAnsi="Times New Roman"/>
                <w:kern w:val="0"/>
                <w:sz w:val="18"/>
                <w:szCs w:val="18"/>
              </w:rPr>
              <w:t xml:space="preserve">121.86 </w:t>
            </w:r>
          </w:p>
        </w:tc>
      </w:tr>
    </w:tbl>
    <w:p w:rsidR="00664FDE" w:rsidRDefault="00664FDE">
      <w:pPr>
        <w:rPr>
          <w:rFonts w:hint="eastAsia"/>
        </w:rPr>
      </w:pPr>
      <w:bookmarkStart w:id="0" w:name="_GoBack"/>
      <w:bookmarkEnd w:id="0"/>
    </w:p>
    <w:sectPr w:rsidR="00664F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9FB"/>
    <w:rsid w:val="003969FB"/>
    <w:rsid w:val="00664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404EC5-C2C2-4F14-89FA-56D10C65D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69F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94</Characters>
  <Application>Microsoft Office Word</Application>
  <DocSecurity>0</DocSecurity>
  <Lines>14</Lines>
  <Paragraphs>3</Paragraphs>
  <ScaleCrop>false</ScaleCrop>
  <Company>SYSU</Company>
  <LinksUpToDate>false</LinksUpToDate>
  <CharactersWithSpaces>1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pei Ou</dc:creator>
  <cp:keywords/>
  <dc:description/>
  <cp:lastModifiedBy>Jinpei Ou</cp:lastModifiedBy>
  <cp:revision>1</cp:revision>
  <dcterms:created xsi:type="dcterms:W3CDTF">2015-09-02T11:41:00Z</dcterms:created>
  <dcterms:modified xsi:type="dcterms:W3CDTF">2015-09-02T11:42:00Z</dcterms:modified>
</cp:coreProperties>
</file>